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EFF5D" w14:textId="5110D835" w:rsidR="00AF2881" w:rsidRPr="002005F6" w:rsidRDefault="00141F60" w:rsidP="00017CAA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1</w:t>
      </w:r>
      <w:r w:rsidR="00F10B3E" w:rsidRPr="00F10B3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F10B3E" w:rsidRPr="00473C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</w:t>
      </w:r>
      <w:r w:rsidR="0005101D" w:rsidRPr="002005F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 Summary of variants identified in each breed grouped by chromosome.</w:t>
      </w:r>
    </w:p>
    <w:tbl>
      <w:tblPr>
        <w:tblStyle w:val="Tabelacomgrade"/>
        <w:tblW w:w="9635" w:type="dxa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015"/>
        <w:gridCol w:w="1126"/>
        <w:gridCol w:w="1126"/>
        <w:gridCol w:w="1126"/>
        <w:gridCol w:w="1026"/>
        <w:gridCol w:w="232"/>
        <w:gridCol w:w="1026"/>
        <w:gridCol w:w="408"/>
        <w:gridCol w:w="242"/>
        <w:gridCol w:w="454"/>
        <w:gridCol w:w="1026"/>
        <w:gridCol w:w="1026"/>
      </w:tblGrid>
      <w:tr w:rsidR="000F735C" w:rsidRPr="00FD5987" w14:paraId="43F8AE83" w14:textId="4ACABDEB" w:rsidTr="006F190C">
        <w:trPr>
          <w:trHeight w:val="300"/>
          <w:jc w:val="center"/>
        </w:trPr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77F82" w14:textId="77777777" w:rsidR="000F735C" w:rsidRPr="00FD5987" w:rsidRDefault="000F735C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TA</w:t>
            </w:r>
          </w:p>
        </w:tc>
        <w:tc>
          <w:tcPr>
            <w:tcW w:w="6118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34240EAA" w14:textId="004B63AB" w:rsidR="000F735C" w:rsidRPr="00FD5987" w:rsidRDefault="000F735C" w:rsidP="000E2235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NVs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E12D1" w14:textId="5B645BD6" w:rsidR="000F735C" w:rsidRPr="00FD5987" w:rsidRDefault="000F735C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592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5EE4B650" w14:textId="592969BD" w:rsidR="000F735C" w:rsidRPr="00FD5987" w:rsidRDefault="000F735C" w:rsidP="000E2235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InDels</w:t>
            </w:r>
          </w:p>
        </w:tc>
      </w:tr>
      <w:tr w:rsidR="000F735C" w:rsidRPr="00FD5987" w14:paraId="76E1EE62" w14:textId="07330205" w:rsidTr="006F190C">
        <w:trPr>
          <w:trHeight w:val="300"/>
          <w:jc w:val="center"/>
        </w:trPr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4BB8EC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</w:tcPr>
          <w:p w14:paraId="12020DB4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yr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14:paraId="73D46F4E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irolando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</w:tcPr>
          <w:p w14:paraId="37BEF707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uzerat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25F62790" w14:textId="462F109F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olstei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8C67" w14:textId="66535524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0672227D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yr</w:t>
            </w:r>
          </w:p>
        </w:tc>
        <w:tc>
          <w:tcPr>
            <w:tcW w:w="114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3A1CB6E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irolando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510639BD" w14:textId="7777777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uzerat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4AE11CF5" w14:textId="3255B537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olstein</w:t>
            </w:r>
          </w:p>
        </w:tc>
      </w:tr>
      <w:tr w:rsidR="000F735C" w:rsidRPr="00FD5987" w14:paraId="569A2BCB" w14:textId="3920C41D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26ED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3FB8" w14:textId="61FAB194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3,9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E45B8" w14:textId="57C67EC5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6,1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6F72" w14:textId="62110C6F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017,5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074C3C" w14:textId="6E2D0DB9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4,77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4CD2" w14:textId="6F587ED9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D70D" w14:textId="0BEAB3FC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2E17F" w14:textId="034EB009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7B77" w14:textId="0879F994" w:rsidR="00C202A4" w:rsidRPr="00FD5987" w:rsidRDefault="00F2301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,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104F99" w14:textId="1922537D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141</w:t>
            </w:r>
          </w:p>
        </w:tc>
      </w:tr>
      <w:tr w:rsidR="000F735C" w:rsidRPr="00FD5987" w14:paraId="3B632003" w14:textId="41CA69DD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E0FD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3D60" w14:textId="139308D9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8,6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6244" w14:textId="48ECA729" w:rsidR="00C202A4" w:rsidRPr="00FD5987" w:rsidRDefault="00EC372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8,6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3B51A" w14:textId="33E2EDC3" w:rsidR="00C202A4" w:rsidRPr="00FD5987" w:rsidRDefault="006B2CF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2,0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149A10" w14:textId="7D002458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3,71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7D97" w14:textId="000467F4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C6D9" w14:textId="1917EFAA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15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4721" w14:textId="254ECB4E" w:rsidR="00C202A4" w:rsidRPr="00FD5987" w:rsidRDefault="005071F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="00100F39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B7DBB" w14:textId="717A9EC1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,8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4C0F7E" w14:textId="52814CCF" w:rsidR="00C202A4" w:rsidRPr="00FD5987" w:rsidRDefault="000E1B09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,859</w:t>
            </w:r>
          </w:p>
        </w:tc>
      </w:tr>
      <w:tr w:rsidR="000F735C" w:rsidRPr="00FD5987" w14:paraId="38BDEACF" w14:textId="39FAFDD6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EBF4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D9D1" w14:textId="375FEDCE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9,9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E929" w14:textId="14CBDB5F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6,0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B99E" w14:textId="04D3ED53" w:rsidR="00C202A4" w:rsidRPr="00FD5987" w:rsidRDefault="006B2CF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4,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730404" w14:textId="07E6162F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9,77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8F35" w14:textId="656727E9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AF8F" w14:textId="4C845AE5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C97A" w14:textId="46038AB4" w:rsidR="00C202A4" w:rsidRPr="00FD5987" w:rsidRDefault="0060694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46EF" w14:textId="5927D4AC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,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E8C2E5" w14:textId="59B234B3" w:rsidR="00C202A4" w:rsidRPr="00FD5987" w:rsidRDefault="000E1B09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,512</w:t>
            </w:r>
          </w:p>
        </w:tc>
      </w:tr>
      <w:tr w:rsidR="000F735C" w:rsidRPr="00FD5987" w14:paraId="77871D23" w14:textId="3889C853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D293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4743" w14:textId="68E5791E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7,7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CAD3" w14:textId="2316AFEB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,7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F9A9" w14:textId="522C918B" w:rsidR="00C202A4" w:rsidRPr="00FD5987" w:rsidRDefault="004D026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5,6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4C27747" w14:textId="57C55CE6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6,6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AFA5" w14:textId="746DD648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3278" w14:textId="6CFF4254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10427" w14:textId="51E13C41" w:rsidR="00C202A4" w:rsidRPr="00FD5987" w:rsidRDefault="002140B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2ED9" w14:textId="3ED2129F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,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D6D8D1" w14:textId="7D38A32C" w:rsidR="00C202A4" w:rsidRPr="00FD5987" w:rsidRDefault="000E1B09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,692</w:t>
            </w:r>
          </w:p>
        </w:tc>
      </w:tr>
      <w:tr w:rsidR="000F735C" w:rsidRPr="00FD5987" w14:paraId="0ED27B4F" w14:textId="05489A67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AD8C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81A4" w14:textId="554C6440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3,8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49BE" w14:textId="0BEB0708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2,8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DDB4" w14:textId="1A8AA5B2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9,2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2E19E9" w14:textId="187C93D0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8,21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40DE" w14:textId="2366A0A8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75DE" w14:textId="1C7AD5FA" w:rsidR="00C202A4" w:rsidRPr="00FD5987" w:rsidRDefault="00E2253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FC7488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78ABC" w14:textId="248FFDC2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13E8" w14:textId="3DF1C352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58180A" w14:textId="4C72E06A" w:rsidR="00C202A4" w:rsidRPr="00FD5987" w:rsidRDefault="000E1B09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,517</w:t>
            </w:r>
          </w:p>
        </w:tc>
      </w:tr>
      <w:tr w:rsidR="000F735C" w:rsidRPr="00FD5987" w14:paraId="639BEE50" w14:textId="479F216E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38E0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C589" w14:textId="63D4A405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8,9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02A5" w14:textId="0D80C9A6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8,2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40AC" w14:textId="473CF1D4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5,9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D8F25E0" w14:textId="0A0BA539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0,6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B9F5" w14:textId="0AA4C10F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E40B" w14:textId="224A7A2B" w:rsidR="00C202A4" w:rsidRPr="00FD5987" w:rsidRDefault="00D60CB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2D2D" w14:textId="2F703EA3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CD25" w14:textId="01B05761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,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ED26515" w14:textId="70D651FB" w:rsidR="00C202A4" w:rsidRPr="00FD5987" w:rsidRDefault="000E1B09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,764</w:t>
            </w:r>
          </w:p>
        </w:tc>
      </w:tr>
      <w:tr w:rsidR="000F735C" w:rsidRPr="00FD5987" w14:paraId="3A66715E" w14:textId="287CB497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663A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9FE2" w14:textId="7633B85F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8,2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A484A" w14:textId="4C472729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0,3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18A5" w14:textId="5939FFC2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3,5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5438FF" w14:textId="44067EDE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3,90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6301" w14:textId="27AD02E1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D213D" w14:textId="21FCD43A" w:rsidR="00C202A4" w:rsidRPr="00FD5987" w:rsidRDefault="00D60CB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EF04" w14:textId="1231B6FC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155D" w14:textId="76E1F622" w:rsidR="00C202A4" w:rsidRPr="00FD5987" w:rsidRDefault="00AA792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,2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328D627" w14:textId="3270F58D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,930</w:t>
            </w:r>
          </w:p>
        </w:tc>
      </w:tr>
      <w:tr w:rsidR="000F735C" w:rsidRPr="00FD5987" w14:paraId="49954796" w14:textId="60AC7314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0229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9EA9" w14:textId="53537A96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1,9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82FA" w14:textId="3C07E6E0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3,1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7287" w14:textId="58E35BCA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0,4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2059331" w14:textId="454AD898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4,09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DB0B6" w14:textId="411B5E83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FFC6" w14:textId="5740811D" w:rsidR="00C202A4" w:rsidRPr="00FD5987" w:rsidRDefault="00D60CB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1179D" w14:textId="505A0F18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9CDB" w14:textId="612EE90B" w:rsidR="00C202A4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,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C7A918" w14:textId="37261C60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,946</w:t>
            </w:r>
          </w:p>
        </w:tc>
      </w:tr>
      <w:tr w:rsidR="000F735C" w:rsidRPr="00FD5987" w14:paraId="724745A6" w14:textId="50AEEDF6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3103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3308" w14:textId="17994C9D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3,9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B85F6" w14:textId="2F0B5CAC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8,6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EFDC" w14:textId="0D94E2D1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3,1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3DEB04" w14:textId="23EA2B05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9,17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74F5" w14:textId="3AECA335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B105" w14:textId="4F951F4A" w:rsidR="00C202A4" w:rsidRPr="00FD5987" w:rsidRDefault="00D60CB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11BE" w14:textId="30E20566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627D" w14:textId="31548402" w:rsidR="00C202A4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,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1EBD3F3" w14:textId="4E29E741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,337</w:t>
            </w:r>
          </w:p>
        </w:tc>
      </w:tr>
      <w:tr w:rsidR="000F735C" w:rsidRPr="00FD5987" w14:paraId="42761BA2" w14:textId="2F2F0C76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F568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533F" w14:textId="10237D87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2,8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C8821" w14:textId="2534F598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0,2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3793" w14:textId="13398C78" w:rsidR="00C202A4" w:rsidRPr="00FD5987" w:rsidRDefault="0064445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8,0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408365" w14:textId="2746AB34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3,26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D738" w14:textId="196DCC3A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70DD" w14:textId="25C5AF5B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5E1005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88F3" w14:textId="05C22E9E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4DB1A" w14:textId="5DEB1AC3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,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FDD605" w14:textId="6A672E3F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,331</w:t>
            </w:r>
          </w:p>
        </w:tc>
      </w:tr>
      <w:tr w:rsidR="000F735C" w:rsidRPr="00FD5987" w14:paraId="3B32121A" w14:textId="37085EC6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EEF9E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B4B1B" w14:textId="1E8ED541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8,8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D01F5" w14:textId="1FEB8FC6" w:rsidR="00C202A4" w:rsidRPr="00FD5987" w:rsidRDefault="00577CC0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0,4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0E1DB" w14:textId="33807177" w:rsidR="00C202A4" w:rsidRPr="00FD5987" w:rsidRDefault="0064445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5,3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E488EA3" w14:textId="49A7DBEB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8,56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6B78" w14:textId="59FD879E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BD6D" w14:textId="0C39E90D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C87A" w14:textId="0E6E92D2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2CDE8" w14:textId="71F8E571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,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28AD6B" w14:textId="43486D11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,935</w:t>
            </w:r>
          </w:p>
        </w:tc>
      </w:tr>
      <w:tr w:rsidR="000F735C" w:rsidRPr="00FD5987" w14:paraId="2D5C82F6" w14:textId="4E91B364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3A9A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DE08A" w14:textId="732F5AC3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8,8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E99F" w14:textId="2B6FD460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7,8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4A49" w14:textId="4E97888C" w:rsidR="00C202A4" w:rsidRPr="00FD5987" w:rsidRDefault="0064445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8,8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0158D2B" w14:textId="4CF8D11D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0,33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49DFA" w14:textId="70950609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2FED" w14:textId="0AD91A01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621B" w14:textId="2053945D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5277" w14:textId="676195A1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,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69BF525" w14:textId="64B93625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,030</w:t>
            </w:r>
          </w:p>
        </w:tc>
      </w:tr>
      <w:tr w:rsidR="000F735C" w:rsidRPr="00FD5987" w14:paraId="2B0CDAFB" w14:textId="681862E8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E824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7F93" w14:textId="19297BD0" w:rsidR="00C202A4" w:rsidRPr="00FD5987" w:rsidRDefault="009D654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6,4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103B7" w14:textId="6DB1FDD8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8,3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711A" w14:textId="2863672B" w:rsidR="00C202A4" w:rsidRPr="00FD5987" w:rsidRDefault="0064445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2,3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F18F71" w14:textId="7464AA32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6,81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C251" w14:textId="75D574DF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8F64" w14:textId="63214F49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D3CF" w14:textId="62B83EC7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7601" w14:textId="187E59E8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,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974FA7" w14:textId="0F964C0C" w:rsidR="00C202A4" w:rsidRPr="00FD5987" w:rsidRDefault="0073567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,382</w:t>
            </w:r>
          </w:p>
        </w:tc>
      </w:tr>
      <w:tr w:rsidR="000F735C" w:rsidRPr="00FD5987" w14:paraId="18A65BA0" w14:textId="69D76653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A820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9E67" w14:textId="6E394E3B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7,2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B9E6" w14:textId="105B6612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6,7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7649" w14:textId="2CDDDBBB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3,8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1B9778" w14:textId="18EB3A9B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6,78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9E2B" w14:textId="0618A26B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B4B0" w14:textId="4CA28393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67FB" w14:textId="2B9DF8FB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7C9D2" w14:textId="2E50775B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,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77D61E3" w14:textId="5211409F" w:rsidR="00C202A4" w:rsidRPr="00FD5987" w:rsidRDefault="0073567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,520</w:t>
            </w:r>
          </w:p>
        </w:tc>
      </w:tr>
      <w:tr w:rsidR="000F735C" w:rsidRPr="00FD5987" w14:paraId="52C16450" w14:textId="7020EBDF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D6E7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2438" w14:textId="3124DE5F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8,4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8369" w14:textId="39515594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8,0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31C7" w14:textId="7C77C843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8,6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04822F" w14:textId="423B0012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5,04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88F1" w14:textId="0F8EC411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63BD" w14:textId="5E0206D9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0980" w14:textId="58AFC026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440C" w14:textId="133DB4AD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,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05C2DF" w14:textId="057908CC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,896</w:t>
            </w:r>
          </w:p>
        </w:tc>
      </w:tr>
      <w:tr w:rsidR="000F735C" w:rsidRPr="00FD5987" w14:paraId="2B310A96" w14:textId="0A11BE68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36BD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ADD29" w14:textId="4DF80605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6,6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21F7" w14:textId="3F3D5006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4,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0A27" w14:textId="5FA04423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7,8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AAE4C9" w14:textId="4D23A8C4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2,80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3E20" w14:textId="0F034641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4829" w14:textId="135C6228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345E" w14:textId="03AF57A1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FF46E" w14:textId="475EACDE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,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5C243A4" w14:textId="6BD1734F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,533</w:t>
            </w:r>
          </w:p>
        </w:tc>
      </w:tr>
      <w:tr w:rsidR="000F735C" w:rsidRPr="00FD5987" w14:paraId="0C98D611" w14:textId="68A9DCB1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E241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78F36" w14:textId="72CB7045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5,0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DDBEA" w14:textId="7A675C1B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2,8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7CEB" w14:textId="20A42087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5,2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C2209F" w14:textId="29B0D001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2,8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2635" w14:textId="3617BD33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62C5" w14:textId="1FF3A3BC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FD26" w14:textId="169466E2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95FD" w14:textId="449403B4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,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8464A4" w14:textId="32796F20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,004</w:t>
            </w:r>
          </w:p>
        </w:tc>
      </w:tr>
      <w:tr w:rsidR="000F735C" w:rsidRPr="00FD5987" w14:paraId="4C8F793F" w14:textId="0D15C877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04C5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D50E" w14:textId="18470BA8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4,8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4B9D" w14:textId="46E25564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9,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6B20" w14:textId="19FB01B3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3,9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4B6A184" w14:textId="1FE01A43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4,93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8118" w14:textId="7D6A5E75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40B9" w14:textId="4C14121C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CC3A" w14:textId="71B698EE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B0CC" w14:textId="56905743" w:rsidR="00C202A4" w:rsidRPr="00FD5987" w:rsidRDefault="00B224C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,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7B82B64" w14:textId="10FA4DA2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,426</w:t>
            </w:r>
          </w:p>
        </w:tc>
      </w:tr>
      <w:tr w:rsidR="000F735C" w:rsidRPr="00FD5987" w14:paraId="28D69BD0" w14:textId="0F654A9C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3889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A0A9" w14:textId="719891EB" w:rsidR="00C202A4" w:rsidRPr="00FD5987" w:rsidRDefault="0086245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8,8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43268" w14:textId="4B69924D" w:rsidR="00C202A4" w:rsidRPr="00FD5987" w:rsidRDefault="00374CD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1,5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B6C5" w14:textId="3EAD1463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,7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9E46D2C" w14:textId="3AB5991D" w:rsidR="00C202A4" w:rsidRPr="00FD5987" w:rsidRDefault="009838ED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,46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6820" w14:textId="1D5F3E44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5752F" w14:textId="5654A329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5295" w14:textId="1FA346DD" w:rsidR="00C202A4" w:rsidRPr="00FD5987" w:rsidRDefault="007048F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F50C" w14:textId="4553C16C" w:rsidR="00C202A4" w:rsidRPr="00FD5987" w:rsidRDefault="002E5EC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,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BEC0DC0" w14:textId="1D6C26A3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,204</w:t>
            </w:r>
          </w:p>
        </w:tc>
      </w:tr>
      <w:tr w:rsidR="000F735C" w:rsidRPr="00FD5987" w14:paraId="3823D851" w14:textId="69D858BD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34DB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9B8A" w14:textId="3713CD20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3,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B8C7" w14:textId="3D0C042C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3,5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7440" w14:textId="141448B7" w:rsidR="00C202A4" w:rsidRPr="00FD5987" w:rsidRDefault="006105F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2,7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E26C9D" w14:textId="625A8081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0,89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7970" w14:textId="7B3D3335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B4BF" w14:textId="014FBE66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F548" w14:textId="49495671" w:rsidR="00C202A4" w:rsidRPr="00FD5987" w:rsidRDefault="0025083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823B" w14:textId="3104FD2B" w:rsidR="00C202A4" w:rsidRPr="00FD5987" w:rsidRDefault="00F2301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,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D12A45" w14:textId="03BBADF9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,959</w:t>
            </w:r>
          </w:p>
        </w:tc>
      </w:tr>
      <w:tr w:rsidR="000F735C" w:rsidRPr="00FD5987" w14:paraId="3230B085" w14:textId="124F6A38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E6ED2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4E7F" w14:textId="4E0C3C0F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8,0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40AA" w14:textId="39D6CDB1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2,9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B47D" w14:textId="4DD08809" w:rsidR="00C202A4" w:rsidRPr="00FD5987" w:rsidRDefault="006B2CF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0,9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6C06F6" w14:textId="20405B76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,1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80DA1" w14:textId="0A6DC6B0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FBAD2" w14:textId="775F1115" w:rsidR="00C202A4" w:rsidRPr="00FD5987" w:rsidRDefault="00BD437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E242" w14:textId="093FAAA5" w:rsidR="00C202A4" w:rsidRPr="00FD5987" w:rsidRDefault="0025083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BAE5" w14:textId="7C46F9D0" w:rsidR="00C202A4" w:rsidRPr="00FD5987" w:rsidRDefault="00F2301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,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BAA8EF5" w14:textId="64C74A14" w:rsidR="00C202A4" w:rsidRPr="00FD5987" w:rsidRDefault="005672F0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,936</w:t>
            </w:r>
          </w:p>
        </w:tc>
      </w:tr>
      <w:tr w:rsidR="000F735C" w:rsidRPr="00FD5987" w14:paraId="38241877" w14:textId="293B11B7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A32E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CC69" w14:textId="1928BE0B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4,5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DAE4" w14:textId="0EB136C4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3,3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5BAE" w14:textId="591D02AA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7,1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1D8703" w14:textId="0FC0BED3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3,78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0FFB" w14:textId="3B53C79C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EDFE" w14:textId="1C308C44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D32D93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E12FF" w14:textId="1AC0E819" w:rsidR="00C202A4" w:rsidRPr="00FD5987" w:rsidRDefault="0025083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A5C9" w14:textId="79A26405" w:rsidR="00C202A4" w:rsidRPr="00FD5987" w:rsidRDefault="00F2301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,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A23629C" w14:textId="5E856338" w:rsidR="00C202A4" w:rsidRPr="00FD5987" w:rsidRDefault="005672F0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,210</w:t>
            </w:r>
          </w:p>
        </w:tc>
      </w:tr>
      <w:tr w:rsidR="000F735C" w:rsidRPr="00FD5987" w14:paraId="7A2F3D10" w14:textId="1A8ADF4E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E3A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BE79" w14:textId="18CFC4DA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0,3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F4E8" w14:textId="6B5252D9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8,1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5706" w14:textId="1E22B814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3,4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D15D8B" w14:textId="79D95E44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9,39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6D00" w14:textId="3FD141AD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8172" w14:textId="29FDA8D6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FAB5" w14:textId="6FEEC094" w:rsidR="00C202A4" w:rsidRPr="00FD5987" w:rsidRDefault="0025083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DB2D" w14:textId="0EFEB1E9" w:rsidR="00C202A4" w:rsidRPr="00FD5987" w:rsidRDefault="00F2301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,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A564A3" w14:textId="46A5BF94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,497</w:t>
            </w:r>
          </w:p>
        </w:tc>
      </w:tr>
      <w:tr w:rsidR="000F735C" w:rsidRPr="00FD5987" w14:paraId="503C4E7A" w14:textId="5012AEFC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886D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6996" w14:textId="7BF293AB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5,2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4482" w14:textId="3E7636F7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3,5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0A3A" w14:textId="1762B9B9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9,4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F96D706" w14:textId="4F35D212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1,74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30E2" w14:textId="4FFE7337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1176" w14:textId="34086BC9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C106" w14:textId="3349A51E" w:rsidR="00C202A4" w:rsidRPr="00FD5987" w:rsidRDefault="0025083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BEE6" w14:textId="09644158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,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7CFD75B" w14:textId="49FF354F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,862</w:t>
            </w:r>
          </w:p>
        </w:tc>
      </w:tr>
      <w:tr w:rsidR="000F735C" w:rsidRPr="00FD5987" w14:paraId="51B03C9F" w14:textId="7B85A7C7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7EC1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832F" w14:textId="1E7A90E0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9,7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9072" w14:textId="6DDA08A1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4,4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2E3E" w14:textId="11F5EDBE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,6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DD8547" w14:textId="4292144B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,23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EFA4" w14:textId="08C3FD6A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4ECE" w14:textId="1A64029C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01B7" w14:textId="7FAE1F14" w:rsidR="00C202A4" w:rsidRPr="00FD5987" w:rsidRDefault="004E4020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8AE6" w14:textId="52EABEA6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,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8288E2" w14:textId="6BDD5839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,027</w:t>
            </w:r>
          </w:p>
        </w:tc>
      </w:tr>
      <w:tr w:rsidR="000F735C" w:rsidRPr="00FD5987" w14:paraId="346EE8D5" w14:textId="17CA2F3B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79E6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5A19" w14:textId="0A6A6A11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3,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6080" w14:textId="533C78E4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8,3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EC3B" w14:textId="601C48C9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1,1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9C0B8D" w14:textId="13C5DDFC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2,24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9C8D" w14:textId="0A4ED05C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B6A5" w14:textId="26DB2154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C796" w14:textId="537C0C2B" w:rsidR="00C202A4" w:rsidRPr="00FD5987" w:rsidRDefault="00237D1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91D8" w14:textId="64108E11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,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8297D7" w14:textId="5B08BE02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,687</w:t>
            </w:r>
          </w:p>
        </w:tc>
      </w:tr>
      <w:tr w:rsidR="000F735C" w:rsidRPr="00FD5987" w14:paraId="53248A30" w14:textId="2707EFCB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F372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1B81" w14:textId="358EEC5C" w:rsidR="00C202A4" w:rsidRPr="00FD5987" w:rsidRDefault="00ED3F9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8,8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FB75" w14:textId="4AA2D53A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5,9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77F2" w14:textId="6CDFDBBF" w:rsidR="00C202A4" w:rsidRPr="00FD5987" w:rsidRDefault="001F6B1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5,7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87096D" w14:textId="00C68291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4,12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3A7C" w14:textId="5973E78E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6A09" w14:textId="10CF6AC4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9D94" w14:textId="7A6A2686" w:rsidR="00C202A4" w:rsidRPr="00FD5987" w:rsidRDefault="00237D1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2D74" w14:textId="07008C95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,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870CAB" w14:textId="52C42967" w:rsidR="00C202A4" w:rsidRPr="00FD5987" w:rsidRDefault="00B001F2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,490</w:t>
            </w:r>
          </w:p>
        </w:tc>
      </w:tr>
      <w:tr w:rsidR="000F735C" w:rsidRPr="00FD5987" w14:paraId="481C80AA" w14:textId="35FDF8BA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457B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44B2" w14:textId="60B1C71B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,8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1F4E" w14:textId="2BD85836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4,1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9C77C" w14:textId="0499EBEF" w:rsidR="00C202A4" w:rsidRPr="00FD5987" w:rsidRDefault="001F6B1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4,9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D5C3BD4" w14:textId="13A3EDA8" w:rsidR="00C202A4" w:rsidRPr="00FD5987" w:rsidRDefault="00F73743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4,15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692D8" w14:textId="2D818872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C6E84" w14:textId="55C65E27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89624" w14:textId="0F108721" w:rsidR="00C202A4" w:rsidRPr="00FD5987" w:rsidRDefault="00237D1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DB44" w14:textId="5BE023EB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,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B3BD41B" w14:textId="46AD14DA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530</w:t>
            </w:r>
          </w:p>
        </w:tc>
      </w:tr>
      <w:tr w:rsidR="000F735C" w:rsidRPr="00FD5987" w14:paraId="126BA7B7" w14:textId="7144F628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E61C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664F" w14:textId="2BB3B14C" w:rsidR="00C202A4" w:rsidRPr="00FD5987" w:rsidRDefault="000712DD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6,3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CFFF" w14:textId="1E83EB61" w:rsidR="00C202A4" w:rsidRPr="00FD5987" w:rsidRDefault="00F33EC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,4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D47AB" w14:textId="59F615BB" w:rsidR="00C202A4" w:rsidRPr="00FD5987" w:rsidRDefault="001F6B1B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5,0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593A7EE" w14:textId="1BAD0F9A" w:rsidR="00C202A4" w:rsidRPr="00FD5987" w:rsidRDefault="00497C5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4,23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69C0" w14:textId="3670199F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C38A" w14:textId="270CCCD2" w:rsidR="00C202A4" w:rsidRPr="00FD5987" w:rsidRDefault="00FC748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,32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6856" w14:textId="65D7D4B6" w:rsidR="00C202A4" w:rsidRPr="00FD5987" w:rsidRDefault="00237D1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97F8" w14:textId="1A738DE7" w:rsidR="00C202A4" w:rsidRPr="00FD5987" w:rsidRDefault="003C697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,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DA46187" w14:textId="713DC3CA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,759</w:t>
            </w:r>
          </w:p>
        </w:tc>
      </w:tr>
      <w:tr w:rsidR="000F735C" w:rsidRPr="00FD5987" w14:paraId="4AEF6725" w14:textId="263E61C5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DC7CF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301B" w14:textId="24EEA15E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,6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68D4" w14:textId="02C394B1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4,3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B71F2" w14:textId="554A3DE1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,0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67EC8B7" w14:textId="6E318002" w:rsidR="00C202A4" w:rsidRPr="00FD5987" w:rsidRDefault="00F32DD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,49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1E2A" w14:textId="0C9E0DA9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1582" w14:textId="1707C142" w:rsidR="00C202A4" w:rsidRPr="00FD5987" w:rsidRDefault="00E3653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1DC7" w14:textId="17FC15F5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202A4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</w:t>
            </w: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3761" w14:textId="6ACDD726" w:rsidR="00C202A4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,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39816E" w14:textId="4AB79ACF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,861</w:t>
            </w:r>
          </w:p>
        </w:tc>
      </w:tr>
      <w:tr w:rsidR="000F735C" w:rsidRPr="00FD5987" w14:paraId="68ECD9E8" w14:textId="33274203" w:rsidTr="006F190C">
        <w:trPr>
          <w:trHeight w:val="300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C74A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3B5A" w14:textId="12FB406D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8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9A86" w14:textId="2ECFF944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8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F4AC" w14:textId="0E7E5AF6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7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9D6A50F" w14:textId="11BE81D7" w:rsidR="00C202A4" w:rsidRPr="00FD5987" w:rsidRDefault="00F32DD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,93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A5D33" w14:textId="68E6D06C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4AF6" w14:textId="39076EDD" w:rsidR="00C202A4" w:rsidRPr="00FD5987" w:rsidRDefault="00E3653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6AC9E" w14:textId="4BDBABE0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D695" w14:textId="78164E13" w:rsidR="00C202A4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41C39E5" w14:textId="65A09336" w:rsidR="00C202A4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7</w:t>
            </w:r>
          </w:p>
        </w:tc>
      </w:tr>
      <w:tr w:rsidR="000F735C" w:rsidRPr="00FD5987" w14:paraId="36E6FCEF" w14:textId="49E5C0A3" w:rsidTr="006F190C">
        <w:trPr>
          <w:trHeight w:val="393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99EE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3AF2" w14:textId="6C53B564" w:rsidR="00C202A4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1693" w14:textId="34BF5BCB" w:rsidR="00C202A4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FC3E" w14:textId="6CC4E436" w:rsidR="00C202A4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E84F272" w14:textId="30697130" w:rsidR="00C202A4" w:rsidRPr="00FD5987" w:rsidRDefault="00F32DD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8D4C" w14:textId="3A872AE2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46DFB" w14:textId="7E50588B" w:rsidR="00C202A4" w:rsidRPr="00FD5987" w:rsidRDefault="00E36533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98358A"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C1A0F" w14:textId="5C8B1EB9" w:rsidR="00C202A4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B685" w14:textId="438D1C60" w:rsidR="00C202A4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1BFAC5" w14:textId="1360938A" w:rsidR="00E36533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</w:tr>
      <w:tr w:rsidR="000F735C" w:rsidRPr="00FD5987" w14:paraId="51A33EB1" w14:textId="77777777" w:rsidTr="006F190C">
        <w:trPr>
          <w:trHeight w:val="393"/>
          <w:jc w:val="center"/>
        </w:trPr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08777E" w14:textId="0C66D5ED" w:rsidR="0098358A" w:rsidRPr="00FD5987" w:rsidRDefault="00FB066B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DCE8AE" w14:textId="0F41318D" w:rsidR="0098358A" w:rsidRPr="00FD5987" w:rsidRDefault="00DA4F3E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1,65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D70EC3" w14:textId="5CD81E62" w:rsidR="0098358A" w:rsidRPr="00FD5987" w:rsidRDefault="00D6260C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,18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5E277C" w14:textId="3D3A3684" w:rsidR="0098358A" w:rsidRPr="00FD5987" w:rsidRDefault="00AD2007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,76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351D7A6B" w14:textId="3B13ED1D" w:rsidR="0098358A" w:rsidRPr="00FD5987" w:rsidRDefault="00F32DD5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,68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2174" w14:textId="77777777" w:rsidR="0098358A" w:rsidRPr="00FD5987" w:rsidRDefault="0098358A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863D07" w14:textId="7EA8E610" w:rsidR="0098358A" w:rsidRPr="00FD5987" w:rsidRDefault="0098358A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,40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0DFFFE0" w14:textId="24FF311C" w:rsidR="0098358A" w:rsidRPr="00FD5987" w:rsidRDefault="005E1005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,30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67EF0A" w14:textId="395BB727" w:rsidR="0098358A" w:rsidRPr="00FD5987" w:rsidRDefault="003859AF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,80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3A4A5B74" w14:textId="1799E55F" w:rsidR="0098358A" w:rsidRPr="00FD5987" w:rsidRDefault="003F7658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443</w:t>
            </w:r>
          </w:p>
        </w:tc>
      </w:tr>
      <w:tr w:rsidR="000F735C" w:rsidRPr="00C202A4" w14:paraId="2C9C2C88" w14:textId="62700AF7" w:rsidTr="006F190C">
        <w:trPr>
          <w:trHeight w:val="300"/>
          <w:jc w:val="center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 w14:paraId="568236F6" w14:textId="77777777" w:rsidR="00C202A4" w:rsidRPr="00FD5987" w:rsidRDefault="00C202A4" w:rsidP="00017CA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8368E9" w14:textId="3590AC6B" w:rsidR="00C202A4" w:rsidRPr="00FD5987" w:rsidRDefault="00C202A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15,</w:t>
            </w:r>
            <w:r w:rsidR="00F6561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941,8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5CA1EA" w14:textId="6FFF68DD" w:rsidR="00C202A4" w:rsidRPr="00FD5987" w:rsidRDefault="00F6561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3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86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66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BC5DBB" w14:textId="3A820AB2" w:rsidR="00C202A4" w:rsidRPr="00FD5987" w:rsidRDefault="00F65614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6,743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left w:val="nil"/>
              <w:right w:val="nil"/>
            </w:tcBorders>
          </w:tcPr>
          <w:p w14:paraId="65115B2E" w14:textId="0C619B5C" w:rsidR="00C202A4" w:rsidRPr="00FD5987" w:rsidRDefault="00F6561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8,944,009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64B2F6" w14:textId="7D55F127" w:rsidR="00C202A4" w:rsidRPr="00FD5987" w:rsidRDefault="00C202A4" w:rsidP="00017CAA">
            <w:pPr>
              <w:pStyle w:val="Standard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327404" w14:textId="18106307" w:rsidR="00C202A4" w:rsidRPr="00FD5987" w:rsidRDefault="00C7587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,833,387</w:t>
            </w:r>
          </w:p>
        </w:tc>
        <w:tc>
          <w:tcPr>
            <w:tcW w:w="1140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997F77" w14:textId="1D5B91B7" w:rsidR="00C202A4" w:rsidRPr="00FD5987" w:rsidRDefault="00C75871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,413,04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BBD30B" w14:textId="6BEBDB8D" w:rsidR="00C202A4" w:rsidRPr="00FD5987" w:rsidRDefault="00EA44F6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,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5</w:t>
            </w:r>
            <w:r w:rsidR="00C202A4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,</w:t>
            </w: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63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7F6196CB" w14:textId="68288A57" w:rsidR="00C202A4" w:rsidRPr="00C202A4" w:rsidRDefault="00E864AA" w:rsidP="00017CAA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,348,</w:t>
            </w:r>
            <w:r w:rsidR="004A1F72" w:rsidRPr="00FD598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64</w:t>
            </w:r>
          </w:p>
        </w:tc>
      </w:tr>
    </w:tbl>
    <w:p w14:paraId="2BA16417" w14:textId="6637B4AF" w:rsidR="00A233FF" w:rsidRDefault="00A233FF" w:rsidP="00A233FF">
      <w:pPr>
        <w:pStyle w:val="Standard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bookmarkEnd w:id="0"/>
    </w:p>
    <w:sectPr w:rsidR="00A233FF" w:rsidSect="00E20066">
      <w:pgSz w:w="11906" w:h="16838"/>
      <w:pgMar w:top="1418" w:right="1418" w:bottom="1418" w:left="1418" w:header="720" w:footer="0" w:gutter="0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148093" w14:textId="77777777" w:rsidR="000F44A6" w:rsidRDefault="000F44A6">
      <w:pPr>
        <w:spacing w:line="240" w:lineRule="auto"/>
      </w:pPr>
      <w:r>
        <w:separator/>
      </w:r>
    </w:p>
  </w:endnote>
  <w:endnote w:type="continuationSeparator" w:id="0">
    <w:p w14:paraId="611389EF" w14:textId="77777777" w:rsidR="000F44A6" w:rsidRDefault="000F4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3C780" w14:textId="77777777" w:rsidR="000F44A6" w:rsidRDefault="000F44A6">
      <w:pPr>
        <w:spacing w:line="240" w:lineRule="auto"/>
      </w:pPr>
      <w:r>
        <w:separator/>
      </w:r>
    </w:p>
  </w:footnote>
  <w:footnote w:type="continuationSeparator" w:id="0">
    <w:p w14:paraId="0D3B0EB2" w14:textId="77777777" w:rsidR="000F44A6" w:rsidRDefault="000F44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F37A4"/>
    <w:multiLevelType w:val="hybridMultilevel"/>
    <w:tmpl w:val="470A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81"/>
    <w:rsid w:val="000111EC"/>
    <w:rsid w:val="000167F6"/>
    <w:rsid w:val="00017CAA"/>
    <w:rsid w:val="00027917"/>
    <w:rsid w:val="000304DA"/>
    <w:rsid w:val="000411F8"/>
    <w:rsid w:val="0005101D"/>
    <w:rsid w:val="00053F0A"/>
    <w:rsid w:val="000560CD"/>
    <w:rsid w:val="000712DD"/>
    <w:rsid w:val="00086EF3"/>
    <w:rsid w:val="000928AB"/>
    <w:rsid w:val="00093A83"/>
    <w:rsid w:val="000963AB"/>
    <w:rsid w:val="0009736A"/>
    <w:rsid w:val="000977FD"/>
    <w:rsid w:val="000A0972"/>
    <w:rsid w:val="000A2123"/>
    <w:rsid w:val="000A26C4"/>
    <w:rsid w:val="000B2CA1"/>
    <w:rsid w:val="000B7CFE"/>
    <w:rsid w:val="000C2448"/>
    <w:rsid w:val="000E1B09"/>
    <w:rsid w:val="000E2235"/>
    <w:rsid w:val="000E2555"/>
    <w:rsid w:val="000E3A2D"/>
    <w:rsid w:val="000E40D6"/>
    <w:rsid w:val="000E5669"/>
    <w:rsid w:val="000F09C8"/>
    <w:rsid w:val="000F44A6"/>
    <w:rsid w:val="000F5928"/>
    <w:rsid w:val="000F735C"/>
    <w:rsid w:val="000F7564"/>
    <w:rsid w:val="00100F39"/>
    <w:rsid w:val="00101A88"/>
    <w:rsid w:val="00102DC8"/>
    <w:rsid w:val="00103E68"/>
    <w:rsid w:val="00111640"/>
    <w:rsid w:val="0011361B"/>
    <w:rsid w:val="00115463"/>
    <w:rsid w:val="001273A2"/>
    <w:rsid w:val="00141F60"/>
    <w:rsid w:val="001441F4"/>
    <w:rsid w:val="001459B4"/>
    <w:rsid w:val="00162FEF"/>
    <w:rsid w:val="00164BC7"/>
    <w:rsid w:val="00173530"/>
    <w:rsid w:val="00176478"/>
    <w:rsid w:val="00181AEF"/>
    <w:rsid w:val="00187000"/>
    <w:rsid w:val="00196936"/>
    <w:rsid w:val="001975A8"/>
    <w:rsid w:val="001975EA"/>
    <w:rsid w:val="00197E63"/>
    <w:rsid w:val="001A3971"/>
    <w:rsid w:val="001A534E"/>
    <w:rsid w:val="001A711F"/>
    <w:rsid w:val="001B404C"/>
    <w:rsid w:val="001B63B6"/>
    <w:rsid w:val="001B65D6"/>
    <w:rsid w:val="001C44CC"/>
    <w:rsid w:val="001D5A3B"/>
    <w:rsid w:val="001E19DA"/>
    <w:rsid w:val="001E4741"/>
    <w:rsid w:val="001E75DC"/>
    <w:rsid w:val="001F63EC"/>
    <w:rsid w:val="001F6854"/>
    <w:rsid w:val="001F6B1B"/>
    <w:rsid w:val="002005F6"/>
    <w:rsid w:val="0020108E"/>
    <w:rsid w:val="00201987"/>
    <w:rsid w:val="0020558A"/>
    <w:rsid w:val="00207D33"/>
    <w:rsid w:val="002140B2"/>
    <w:rsid w:val="0023385B"/>
    <w:rsid w:val="0023408E"/>
    <w:rsid w:val="00237D11"/>
    <w:rsid w:val="00243988"/>
    <w:rsid w:val="0025083C"/>
    <w:rsid w:val="00250F9E"/>
    <w:rsid w:val="00253E3E"/>
    <w:rsid w:val="002561D7"/>
    <w:rsid w:val="002728AC"/>
    <w:rsid w:val="00276F09"/>
    <w:rsid w:val="0028061C"/>
    <w:rsid w:val="0028190B"/>
    <w:rsid w:val="00283CFB"/>
    <w:rsid w:val="00297801"/>
    <w:rsid w:val="002B0516"/>
    <w:rsid w:val="002C2828"/>
    <w:rsid w:val="002C29A9"/>
    <w:rsid w:val="002D5591"/>
    <w:rsid w:val="002E0D35"/>
    <w:rsid w:val="002E2A70"/>
    <w:rsid w:val="002E45E9"/>
    <w:rsid w:val="002E5EC5"/>
    <w:rsid w:val="002E6DF5"/>
    <w:rsid w:val="002F06EB"/>
    <w:rsid w:val="002F38D2"/>
    <w:rsid w:val="002F6805"/>
    <w:rsid w:val="002F6DCD"/>
    <w:rsid w:val="00306705"/>
    <w:rsid w:val="0031151D"/>
    <w:rsid w:val="00316ABA"/>
    <w:rsid w:val="00326B03"/>
    <w:rsid w:val="00334403"/>
    <w:rsid w:val="0034085E"/>
    <w:rsid w:val="00374CDF"/>
    <w:rsid w:val="003767F7"/>
    <w:rsid w:val="003859AF"/>
    <w:rsid w:val="00390209"/>
    <w:rsid w:val="0039353E"/>
    <w:rsid w:val="003946F0"/>
    <w:rsid w:val="003A6984"/>
    <w:rsid w:val="003B4FC1"/>
    <w:rsid w:val="003C190B"/>
    <w:rsid w:val="003C1C8C"/>
    <w:rsid w:val="003C26C3"/>
    <w:rsid w:val="003C3BCB"/>
    <w:rsid w:val="003C697E"/>
    <w:rsid w:val="003D2793"/>
    <w:rsid w:val="003D499C"/>
    <w:rsid w:val="003D7A0F"/>
    <w:rsid w:val="003E45B1"/>
    <w:rsid w:val="003E4FA4"/>
    <w:rsid w:val="003E5130"/>
    <w:rsid w:val="003F7658"/>
    <w:rsid w:val="00404EAB"/>
    <w:rsid w:val="004108D7"/>
    <w:rsid w:val="0041356A"/>
    <w:rsid w:val="0042032F"/>
    <w:rsid w:val="0042743F"/>
    <w:rsid w:val="0043291A"/>
    <w:rsid w:val="00433B40"/>
    <w:rsid w:val="004444D8"/>
    <w:rsid w:val="00445CF4"/>
    <w:rsid w:val="00450E1A"/>
    <w:rsid w:val="004525FD"/>
    <w:rsid w:val="00453007"/>
    <w:rsid w:val="004613C3"/>
    <w:rsid w:val="00473CE4"/>
    <w:rsid w:val="00480AC4"/>
    <w:rsid w:val="00487573"/>
    <w:rsid w:val="00492C57"/>
    <w:rsid w:val="00494332"/>
    <w:rsid w:val="00494F4C"/>
    <w:rsid w:val="00497C55"/>
    <w:rsid w:val="004A1F72"/>
    <w:rsid w:val="004B16E3"/>
    <w:rsid w:val="004D026C"/>
    <w:rsid w:val="004D32C8"/>
    <w:rsid w:val="004D4069"/>
    <w:rsid w:val="004D5389"/>
    <w:rsid w:val="004E33F9"/>
    <w:rsid w:val="004E3A23"/>
    <w:rsid w:val="004E4020"/>
    <w:rsid w:val="004E6B9F"/>
    <w:rsid w:val="004F352E"/>
    <w:rsid w:val="00500DC4"/>
    <w:rsid w:val="00503611"/>
    <w:rsid w:val="00505FE3"/>
    <w:rsid w:val="005071FF"/>
    <w:rsid w:val="00511439"/>
    <w:rsid w:val="00522E9A"/>
    <w:rsid w:val="00525687"/>
    <w:rsid w:val="005368B9"/>
    <w:rsid w:val="00545977"/>
    <w:rsid w:val="005476BE"/>
    <w:rsid w:val="0056014E"/>
    <w:rsid w:val="005672F0"/>
    <w:rsid w:val="00567509"/>
    <w:rsid w:val="00567AE1"/>
    <w:rsid w:val="00571E00"/>
    <w:rsid w:val="00577CC0"/>
    <w:rsid w:val="005921B7"/>
    <w:rsid w:val="005A3520"/>
    <w:rsid w:val="005A5B18"/>
    <w:rsid w:val="005B25EA"/>
    <w:rsid w:val="005B4907"/>
    <w:rsid w:val="005B6E02"/>
    <w:rsid w:val="005B7545"/>
    <w:rsid w:val="005C0341"/>
    <w:rsid w:val="005D0BEF"/>
    <w:rsid w:val="005D36FC"/>
    <w:rsid w:val="005D51FE"/>
    <w:rsid w:val="005D6C66"/>
    <w:rsid w:val="005D7531"/>
    <w:rsid w:val="005E1005"/>
    <w:rsid w:val="005E2FB1"/>
    <w:rsid w:val="0060694F"/>
    <w:rsid w:val="006105FD"/>
    <w:rsid w:val="00612FA2"/>
    <w:rsid w:val="00621F4B"/>
    <w:rsid w:val="00622C97"/>
    <w:rsid w:val="00624684"/>
    <w:rsid w:val="00631ADB"/>
    <w:rsid w:val="00643E33"/>
    <w:rsid w:val="0064419F"/>
    <w:rsid w:val="00644453"/>
    <w:rsid w:val="00652B7D"/>
    <w:rsid w:val="006533F9"/>
    <w:rsid w:val="0066661B"/>
    <w:rsid w:val="006745B1"/>
    <w:rsid w:val="006750AE"/>
    <w:rsid w:val="00675A4D"/>
    <w:rsid w:val="0068148A"/>
    <w:rsid w:val="00683137"/>
    <w:rsid w:val="00694BB6"/>
    <w:rsid w:val="006A582C"/>
    <w:rsid w:val="006B2CF8"/>
    <w:rsid w:val="006B4E4A"/>
    <w:rsid w:val="006D06DE"/>
    <w:rsid w:val="006D5589"/>
    <w:rsid w:val="006D6F94"/>
    <w:rsid w:val="006E1651"/>
    <w:rsid w:val="006F011F"/>
    <w:rsid w:val="006F190C"/>
    <w:rsid w:val="006F3743"/>
    <w:rsid w:val="006F6D60"/>
    <w:rsid w:val="00703356"/>
    <w:rsid w:val="007048F4"/>
    <w:rsid w:val="00705EE2"/>
    <w:rsid w:val="00712C3D"/>
    <w:rsid w:val="0071481C"/>
    <w:rsid w:val="007213A1"/>
    <w:rsid w:val="00723376"/>
    <w:rsid w:val="00723AB9"/>
    <w:rsid w:val="00726A31"/>
    <w:rsid w:val="0073567F"/>
    <w:rsid w:val="00736420"/>
    <w:rsid w:val="00742762"/>
    <w:rsid w:val="0074447A"/>
    <w:rsid w:val="007453BE"/>
    <w:rsid w:val="007463A3"/>
    <w:rsid w:val="007476F8"/>
    <w:rsid w:val="00763A7A"/>
    <w:rsid w:val="007649D5"/>
    <w:rsid w:val="00765E1E"/>
    <w:rsid w:val="00770D3D"/>
    <w:rsid w:val="00775225"/>
    <w:rsid w:val="00784769"/>
    <w:rsid w:val="007A316C"/>
    <w:rsid w:val="007E18CB"/>
    <w:rsid w:val="007E3E6B"/>
    <w:rsid w:val="007F405E"/>
    <w:rsid w:val="0080056D"/>
    <w:rsid w:val="00805A3E"/>
    <w:rsid w:val="0081310C"/>
    <w:rsid w:val="00817FD7"/>
    <w:rsid w:val="0082016F"/>
    <w:rsid w:val="0084031C"/>
    <w:rsid w:val="00850C8D"/>
    <w:rsid w:val="008514E6"/>
    <w:rsid w:val="00860FCB"/>
    <w:rsid w:val="00862452"/>
    <w:rsid w:val="00877D16"/>
    <w:rsid w:val="00877D58"/>
    <w:rsid w:val="0089461C"/>
    <w:rsid w:val="00895E7D"/>
    <w:rsid w:val="008A1F59"/>
    <w:rsid w:val="008A6290"/>
    <w:rsid w:val="008C3EAA"/>
    <w:rsid w:val="008C6843"/>
    <w:rsid w:val="008D3374"/>
    <w:rsid w:val="008F118E"/>
    <w:rsid w:val="008F1A7F"/>
    <w:rsid w:val="008F78AD"/>
    <w:rsid w:val="00900D2B"/>
    <w:rsid w:val="009038DB"/>
    <w:rsid w:val="009233E5"/>
    <w:rsid w:val="00940338"/>
    <w:rsid w:val="00943F10"/>
    <w:rsid w:val="0095315D"/>
    <w:rsid w:val="00955E62"/>
    <w:rsid w:val="00957AE3"/>
    <w:rsid w:val="009714A1"/>
    <w:rsid w:val="00973E45"/>
    <w:rsid w:val="00976E41"/>
    <w:rsid w:val="0098358A"/>
    <w:rsid w:val="009838ED"/>
    <w:rsid w:val="00987B73"/>
    <w:rsid w:val="0099234A"/>
    <w:rsid w:val="00993843"/>
    <w:rsid w:val="009951F9"/>
    <w:rsid w:val="009A3F54"/>
    <w:rsid w:val="009B5492"/>
    <w:rsid w:val="009B6CCC"/>
    <w:rsid w:val="009D0859"/>
    <w:rsid w:val="009D1E90"/>
    <w:rsid w:val="009D654B"/>
    <w:rsid w:val="009F7ED9"/>
    <w:rsid w:val="00A04F07"/>
    <w:rsid w:val="00A07ADF"/>
    <w:rsid w:val="00A10260"/>
    <w:rsid w:val="00A11680"/>
    <w:rsid w:val="00A21819"/>
    <w:rsid w:val="00A233FF"/>
    <w:rsid w:val="00A300D7"/>
    <w:rsid w:val="00A3683F"/>
    <w:rsid w:val="00A45B04"/>
    <w:rsid w:val="00A46B2C"/>
    <w:rsid w:val="00A53E25"/>
    <w:rsid w:val="00A54774"/>
    <w:rsid w:val="00A775E0"/>
    <w:rsid w:val="00A945C2"/>
    <w:rsid w:val="00AA7922"/>
    <w:rsid w:val="00AB617B"/>
    <w:rsid w:val="00AB6332"/>
    <w:rsid w:val="00AC3A46"/>
    <w:rsid w:val="00AD2007"/>
    <w:rsid w:val="00AE0C6C"/>
    <w:rsid w:val="00AE365C"/>
    <w:rsid w:val="00AF2881"/>
    <w:rsid w:val="00AF6D77"/>
    <w:rsid w:val="00B001F2"/>
    <w:rsid w:val="00B02F66"/>
    <w:rsid w:val="00B1375E"/>
    <w:rsid w:val="00B224CD"/>
    <w:rsid w:val="00B35E59"/>
    <w:rsid w:val="00B36D57"/>
    <w:rsid w:val="00B36FEE"/>
    <w:rsid w:val="00B45269"/>
    <w:rsid w:val="00B50661"/>
    <w:rsid w:val="00B5361D"/>
    <w:rsid w:val="00B64A15"/>
    <w:rsid w:val="00B65BAB"/>
    <w:rsid w:val="00B74888"/>
    <w:rsid w:val="00B86230"/>
    <w:rsid w:val="00B93360"/>
    <w:rsid w:val="00B95AA6"/>
    <w:rsid w:val="00B96B0F"/>
    <w:rsid w:val="00BA757E"/>
    <w:rsid w:val="00BB1B8E"/>
    <w:rsid w:val="00BB290B"/>
    <w:rsid w:val="00BB70C2"/>
    <w:rsid w:val="00BC1762"/>
    <w:rsid w:val="00BC2C7C"/>
    <w:rsid w:val="00BC3C98"/>
    <w:rsid w:val="00BC4E39"/>
    <w:rsid w:val="00BD1142"/>
    <w:rsid w:val="00BD437D"/>
    <w:rsid w:val="00BE0C37"/>
    <w:rsid w:val="00BE7330"/>
    <w:rsid w:val="00BF02E6"/>
    <w:rsid w:val="00BF3C8B"/>
    <w:rsid w:val="00BF463B"/>
    <w:rsid w:val="00C0184D"/>
    <w:rsid w:val="00C06F80"/>
    <w:rsid w:val="00C14211"/>
    <w:rsid w:val="00C169A1"/>
    <w:rsid w:val="00C201E2"/>
    <w:rsid w:val="00C202A4"/>
    <w:rsid w:val="00C24886"/>
    <w:rsid w:val="00C53990"/>
    <w:rsid w:val="00C55C82"/>
    <w:rsid w:val="00C61FC6"/>
    <w:rsid w:val="00C6207E"/>
    <w:rsid w:val="00C656B5"/>
    <w:rsid w:val="00C6784F"/>
    <w:rsid w:val="00C67A75"/>
    <w:rsid w:val="00C75871"/>
    <w:rsid w:val="00C83E39"/>
    <w:rsid w:val="00C8730D"/>
    <w:rsid w:val="00C95A06"/>
    <w:rsid w:val="00CA4541"/>
    <w:rsid w:val="00CB2FCF"/>
    <w:rsid w:val="00CB63FD"/>
    <w:rsid w:val="00CB64B9"/>
    <w:rsid w:val="00CC0437"/>
    <w:rsid w:val="00CC3687"/>
    <w:rsid w:val="00D00E5B"/>
    <w:rsid w:val="00D01FD7"/>
    <w:rsid w:val="00D03AD8"/>
    <w:rsid w:val="00D03F13"/>
    <w:rsid w:val="00D079B2"/>
    <w:rsid w:val="00D23171"/>
    <w:rsid w:val="00D24731"/>
    <w:rsid w:val="00D268A1"/>
    <w:rsid w:val="00D277BD"/>
    <w:rsid w:val="00D27ACB"/>
    <w:rsid w:val="00D32D93"/>
    <w:rsid w:val="00D3310D"/>
    <w:rsid w:val="00D41DED"/>
    <w:rsid w:val="00D44E13"/>
    <w:rsid w:val="00D60CB6"/>
    <w:rsid w:val="00D6260C"/>
    <w:rsid w:val="00D62827"/>
    <w:rsid w:val="00D70808"/>
    <w:rsid w:val="00D737E9"/>
    <w:rsid w:val="00D73A7A"/>
    <w:rsid w:val="00D85CA1"/>
    <w:rsid w:val="00D93CBB"/>
    <w:rsid w:val="00DA4F3E"/>
    <w:rsid w:val="00DA6F7B"/>
    <w:rsid w:val="00DB1597"/>
    <w:rsid w:val="00DD14E4"/>
    <w:rsid w:val="00DD4952"/>
    <w:rsid w:val="00DE35CE"/>
    <w:rsid w:val="00DE7652"/>
    <w:rsid w:val="00DF5211"/>
    <w:rsid w:val="00DF5AD9"/>
    <w:rsid w:val="00E00F3D"/>
    <w:rsid w:val="00E0762E"/>
    <w:rsid w:val="00E1139E"/>
    <w:rsid w:val="00E16706"/>
    <w:rsid w:val="00E20066"/>
    <w:rsid w:val="00E22531"/>
    <w:rsid w:val="00E2387D"/>
    <w:rsid w:val="00E314CD"/>
    <w:rsid w:val="00E32FA1"/>
    <w:rsid w:val="00E34F7C"/>
    <w:rsid w:val="00E36533"/>
    <w:rsid w:val="00E56AD4"/>
    <w:rsid w:val="00E614FF"/>
    <w:rsid w:val="00E626C1"/>
    <w:rsid w:val="00E74F9F"/>
    <w:rsid w:val="00E757E2"/>
    <w:rsid w:val="00E762F1"/>
    <w:rsid w:val="00E80F5D"/>
    <w:rsid w:val="00E864AA"/>
    <w:rsid w:val="00E8745F"/>
    <w:rsid w:val="00EA117E"/>
    <w:rsid w:val="00EA2104"/>
    <w:rsid w:val="00EA44F6"/>
    <w:rsid w:val="00EA532F"/>
    <w:rsid w:val="00EB160C"/>
    <w:rsid w:val="00EC372B"/>
    <w:rsid w:val="00EC4260"/>
    <w:rsid w:val="00EC468C"/>
    <w:rsid w:val="00ED00F4"/>
    <w:rsid w:val="00ED2BC9"/>
    <w:rsid w:val="00ED30A0"/>
    <w:rsid w:val="00ED3F98"/>
    <w:rsid w:val="00EE108F"/>
    <w:rsid w:val="00EE670B"/>
    <w:rsid w:val="00EF05F4"/>
    <w:rsid w:val="00F049A6"/>
    <w:rsid w:val="00F062C1"/>
    <w:rsid w:val="00F10B3E"/>
    <w:rsid w:val="00F1797B"/>
    <w:rsid w:val="00F17D52"/>
    <w:rsid w:val="00F23016"/>
    <w:rsid w:val="00F247AE"/>
    <w:rsid w:val="00F26DC0"/>
    <w:rsid w:val="00F32DD5"/>
    <w:rsid w:val="00F33EC8"/>
    <w:rsid w:val="00F35AD8"/>
    <w:rsid w:val="00F35DF7"/>
    <w:rsid w:val="00F3690D"/>
    <w:rsid w:val="00F539F4"/>
    <w:rsid w:val="00F53F28"/>
    <w:rsid w:val="00F5510D"/>
    <w:rsid w:val="00F630DC"/>
    <w:rsid w:val="00F65614"/>
    <w:rsid w:val="00F65E14"/>
    <w:rsid w:val="00F70345"/>
    <w:rsid w:val="00F71016"/>
    <w:rsid w:val="00F73743"/>
    <w:rsid w:val="00F84038"/>
    <w:rsid w:val="00F924DD"/>
    <w:rsid w:val="00FB066B"/>
    <w:rsid w:val="00FC50EE"/>
    <w:rsid w:val="00FC7488"/>
    <w:rsid w:val="00FD3A79"/>
    <w:rsid w:val="00FD5987"/>
    <w:rsid w:val="00FE18C8"/>
    <w:rsid w:val="00FF36B0"/>
    <w:rsid w:val="00FF5550"/>
    <w:rsid w:val="00FF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9DE81"/>
  <w15:docId w15:val="{15AC125B-D5D7-4592-835C-520DF09C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DejaVu Sans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449A"/>
    <w:pPr>
      <w:suppressAutoHyphens/>
      <w:spacing w:line="259" w:lineRule="auto"/>
      <w:textAlignment w:val="baseline"/>
    </w:pPr>
    <w:rPr>
      <w:color w:val="00000A"/>
      <w:sz w:val="22"/>
    </w:rPr>
  </w:style>
  <w:style w:type="paragraph" w:styleId="Ttulo1">
    <w:name w:val="heading 1"/>
    <w:basedOn w:val="Ttulo10"/>
    <w:qFormat/>
    <w:p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0E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827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Fontepargpadro"/>
    <w:qFormat/>
    <w:rPr>
      <w:color w:val="0563C1"/>
      <w:u w:val="single"/>
    </w:rPr>
  </w:style>
  <w:style w:type="character" w:customStyle="1" w:styleId="Ttulo1Char">
    <w:name w:val="Título 1 Char"/>
    <w:basedOn w:val="Fontepargpadro"/>
    <w:qFormat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apple-converted-space">
    <w:name w:val="apple-converted-space"/>
    <w:basedOn w:val="Fontepargpadro"/>
    <w:qFormat/>
  </w:style>
  <w:style w:type="character" w:customStyle="1" w:styleId="highlight">
    <w:name w:val="highlight"/>
    <w:basedOn w:val="Fontepargpadro"/>
    <w:qFormat/>
  </w:style>
  <w:style w:type="character" w:styleId="nfase">
    <w:name w:val="Emphasis"/>
    <w:basedOn w:val="Fontepargpadro"/>
    <w:uiPriority w:val="20"/>
    <w:qFormat/>
    <w:rPr>
      <w:i/>
      <w:iCs/>
    </w:rPr>
  </w:style>
  <w:style w:type="character" w:styleId="Refdecomentrio">
    <w:name w:val="annotation reference"/>
    <w:basedOn w:val="Fontepargpadro"/>
    <w:qFormat/>
    <w:rPr>
      <w:sz w:val="16"/>
      <w:szCs w:val="16"/>
    </w:rPr>
  </w:style>
  <w:style w:type="character" w:customStyle="1" w:styleId="TextodecomentrioChar">
    <w:name w:val="Texto de comentário Char"/>
    <w:basedOn w:val="Fontepargpadro"/>
    <w:qFormat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qFormat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qFormat/>
    <w:rPr>
      <w:rFonts w:ascii="Segoe UI" w:eastAsia="Segoe UI" w:hAnsi="Segoe UI" w:cs="Segoe UI"/>
      <w:sz w:val="18"/>
      <w:szCs w:val="18"/>
    </w:rPr>
  </w:style>
  <w:style w:type="character" w:customStyle="1" w:styleId="jrnl">
    <w:name w:val="jrnl"/>
    <w:basedOn w:val="Fontepargpadro"/>
    <w:qFormat/>
  </w:style>
  <w:style w:type="character" w:customStyle="1" w:styleId="LinkdaInternet">
    <w:name w:val="Link da Internet"/>
    <w:basedOn w:val="Fontepargpadro"/>
    <w:uiPriority w:val="99"/>
    <w:unhideWhenUsed/>
    <w:rsid w:val="00BA4CF7"/>
    <w:rPr>
      <w:color w:val="0000FF"/>
      <w:u w:val="single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647109"/>
  </w:style>
  <w:style w:type="character" w:customStyle="1" w:styleId="RodapChar">
    <w:name w:val="Rodapé Char"/>
    <w:basedOn w:val="Fontepargpadro"/>
    <w:link w:val="Rodap"/>
    <w:uiPriority w:val="99"/>
    <w:qFormat/>
    <w:rsid w:val="00647109"/>
  </w:style>
  <w:style w:type="character" w:styleId="Nmerodelinha">
    <w:name w:val="line number"/>
    <w:basedOn w:val="Fontepargpadro"/>
    <w:uiPriority w:val="99"/>
    <w:semiHidden/>
    <w:unhideWhenUsed/>
    <w:qFormat/>
    <w:rsid w:val="00647109"/>
  </w:style>
  <w:style w:type="character" w:customStyle="1" w:styleId="Ttulo3Char">
    <w:name w:val="Título 3 Char"/>
    <w:basedOn w:val="Fontepargpadro"/>
    <w:link w:val="Ttulo3"/>
    <w:uiPriority w:val="9"/>
    <w:qFormat/>
    <w:rsid w:val="002827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semiHidden/>
    <w:qFormat/>
    <w:rsid w:val="002E0E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umeraodelinhas">
    <w:name w:val="Numeração de linhas"/>
  </w:style>
  <w:style w:type="paragraph" w:customStyle="1" w:styleId="Ttulo10">
    <w:name w:val="Título1"/>
    <w:basedOn w:val="Normal"/>
    <w:next w:val="Corpodetexto"/>
    <w:qFormat/>
    <w:pPr>
      <w:keepNext/>
      <w:widowControl w:val="0"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pPr>
      <w:widowControl w:val="0"/>
    </w:pPr>
    <w:rPr>
      <w:rFonts w:cs="FreeSans"/>
    </w:rPr>
  </w:style>
  <w:style w:type="paragraph" w:styleId="Legenda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widowControl w:val="0"/>
      <w:suppressLineNumbers/>
    </w:pPr>
    <w:rPr>
      <w:rFonts w:cs="FreeSans"/>
    </w:rPr>
  </w:style>
  <w:style w:type="paragraph" w:customStyle="1" w:styleId="Standard">
    <w:name w:val="Standard"/>
    <w:qFormat/>
    <w:pPr>
      <w:spacing w:after="160"/>
    </w:pPr>
    <w:rPr>
      <w:color w:val="00000A"/>
      <w:sz w:val="22"/>
    </w:r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Textodecomentrio">
    <w:name w:val="annotation text"/>
    <w:basedOn w:val="Standard"/>
    <w:qFormat/>
    <w:rPr>
      <w:sz w:val="20"/>
      <w:szCs w:val="20"/>
    </w:rPr>
  </w:style>
  <w:style w:type="paragraph" w:styleId="Assuntodocomentrio">
    <w:name w:val="annotation subject"/>
    <w:basedOn w:val="Textodecomentrio"/>
    <w:qFormat/>
    <w:rPr>
      <w:b/>
      <w:bCs/>
    </w:rPr>
  </w:style>
  <w:style w:type="paragraph" w:styleId="Textodebalo">
    <w:name w:val="Balloon Text"/>
    <w:basedOn w:val="Standard"/>
    <w:qFormat/>
    <w:pPr>
      <w:spacing w:after="0"/>
    </w:pPr>
    <w:rPr>
      <w:rFonts w:ascii="Segoe UI" w:eastAsia="Segoe UI" w:hAnsi="Segoe UI" w:cs="Segoe UI"/>
      <w:sz w:val="18"/>
      <w:szCs w:val="18"/>
    </w:rPr>
  </w:style>
  <w:style w:type="paragraph" w:customStyle="1" w:styleId="Ttulo11">
    <w:name w:val="Título1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igure">
    <w:name w:val="Figure"/>
    <w:basedOn w:val="Legenda"/>
    <w:qFormat/>
  </w:style>
  <w:style w:type="paragraph" w:customStyle="1" w:styleId="Contedodoquadro">
    <w:name w:val="Conteúdo do quadro"/>
    <w:basedOn w:val="Standard"/>
    <w:qFormat/>
  </w:style>
  <w:style w:type="paragraph" w:customStyle="1" w:styleId="Contedodatabela">
    <w:name w:val="Conteúdo da tabela"/>
    <w:basedOn w:val="Standard"/>
    <w:qFormat/>
  </w:style>
  <w:style w:type="paragraph" w:customStyle="1" w:styleId="Figura">
    <w:name w:val="Figura"/>
    <w:basedOn w:val="Legenda"/>
    <w:qFormat/>
  </w:style>
  <w:style w:type="paragraph" w:customStyle="1" w:styleId="Ttulodetabela">
    <w:name w:val="Título de tabela"/>
    <w:basedOn w:val="Contedodatabela"/>
    <w:qFormat/>
  </w:style>
  <w:style w:type="paragraph" w:styleId="Cabealho">
    <w:name w:val="header"/>
    <w:basedOn w:val="Normal"/>
    <w:link w:val="CabealhoChar"/>
    <w:uiPriority w:val="99"/>
    <w:unhideWhenUsed/>
    <w:rsid w:val="00647109"/>
    <w:pPr>
      <w:tabs>
        <w:tab w:val="center" w:pos="4419"/>
        <w:tab w:val="right" w:pos="8838"/>
      </w:tabs>
      <w:spacing w:line="240" w:lineRule="auto"/>
    </w:pPr>
  </w:style>
  <w:style w:type="paragraph" w:styleId="Rodap">
    <w:name w:val="footer"/>
    <w:basedOn w:val="Normal"/>
    <w:link w:val="RodapChar"/>
    <w:uiPriority w:val="99"/>
    <w:unhideWhenUsed/>
    <w:rsid w:val="00647109"/>
    <w:pPr>
      <w:tabs>
        <w:tab w:val="center" w:pos="4419"/>
        <w:tab w:val="right" w:pos="8838"/>
      </w:tabs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0E1DC3"/>
    <w:pPr>
      <w:suppressAutoHyphens w:val="0"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Semlista1">
    <w:name w:val="Sem lista1"/>
    <w:qFormat/>
  </w:style>
  <w:style w:type="table" w:styleId="Tabelacomgrade">
    <w:name w:val="Table Grid"/>
    <w:basedOn w:val="Tabelanormal"/>
    <w:uiPriority w:val="59"/>
    <w:rsid w:val="00AE3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BC4E39"/>
    <w:rPr>
      <w:color w:val="0563C1" w:themeColor="hyperlink"/>
      <w:u w:val="single"/>
    </w:rPr>
  </w:style>
  <w:style w:type="paragraph" w:customStyle="1" w:styleId="Default">
    <w:name w:val="Default"/>
    <w:rsid w:val="00703356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63784-0164-4FCA-9A26-E063253AA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nia Stafuzza</dc:creator>
  <cp:lastModifiedBy>Nedenia</cp:lastModifiedBy>
  <cp:revision>2</cp:revision>
  <dcterms:created xsi:type="dcterms:W3CDTF">2017-03-13T23:38:00Z</dcterms:created>
  <dcterms:modified xsi:type="dcterms:W3CDTF">2017-03-13T23:3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